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A.</w:t>
      </w:r>
      <w:r>
        <w:rPr>
          <w:i/>
        </w:rPr>
        <w:t xml:space="preserve"> </w:t>
      </w:r>
      <w:r>
        <w:rPr/>
        <w:t xml:space="preserve"> SNPs in axon guidance pathway genes predicting ALS susceptibility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70"/>
        <w:gridCol w:w="2881"/>
        <w:gridCol w:w="1889"/>
      </w:tblGrid>
      <w:tr>
        <w:trPr/>
        <w:tc>
          <w:tcPr>
            <w:tcW w:w="38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(W1);Times New Roman" w:hAnsi="Times New (W1);Times New Roman" w:cs="Times New (W1);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 (rs ID), final coding scheme*</w:t>
            </w:r>
          </w:p>
        </w:tc>
        <w:tc>
          <w:tcPr>
            <w:tcW w:w="2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Odds ratio (95% CI)**</w:t>
            </w:r>
          </w:p>
        </w:tc>
        <w:tc>
          <w:tcPr>
            <w:tcW w:w="1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**</w:t>
            </w:r>
          </w:p>
        </w:tc>
      </w:tr>
      <w:tr>
        <w:trPr/>
        <w:tc>
          <w:tcPr>
            <w:tcW w:w="3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/>
                <w:sz w:val="16"/>
                <w:szCs w:val="16"/>
              </w:rPr>
            </w:r>
          </w:p>
        </w:tc>
        <w:tc>
          <w:tcPr>
            <w:tcW w:w="288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ABLIM1 (rs11196845),</w:t>
            </w:r>
            <w:r>
              <w:rPr>
                <w:sz w:val="16"/>
                <w:szCs w:val="16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27 (3.074-34.3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5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ABLIM2 (rs6849076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 (0.01-0.2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ABLIM2 (rs13125250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1.19 (2.646-641.14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9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CDC42 (rs2056975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5.45 (3.976-60.0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7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CXCL12 (rs229763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4 (0.062-0.3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5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1460200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40 (2.455-28.7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0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1222938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54 (2.801-20.2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3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3862675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.57 (4.489-29.8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0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PYSL2 (rs32722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1 (0.034-0.3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9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4 (rs11264306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0 (0.088-0.4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 (rs2112912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71 (1.749-7.8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4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4 (rs10498114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8 (0.062-0.5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6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4 (rs1049811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47 (2.827-19.7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0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5 (rs7349683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8.04 (3.789-85.8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16842755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37.78 (12.115-1567.04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6801620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5 (0.014-0.1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2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40347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12 (1.824-20.5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4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6782829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0.05 (3.212-125.14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 (rs9865620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1 (0.075-0.5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8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FYN (rs809193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9.36 (3.579-432.7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7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GSK3B (rs3108749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7 (0.076-0.9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5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ITGB1 (rs248832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44 (0.236-0.8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7930525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2 (0.003-0.1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4509742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7.09 (6.442-213.5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GEF (rs13383577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1 (0.033-0.3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NTN1 (rs4791334),</w:t>
            </w:r>
            <w:r>
              <w:rPr>
                <w:sz w:val="16"/>
                <w:szCs w:val="16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 (0.027-0.2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G1 (rs6662274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5 (1.009-3.7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7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AC2 (rs2284037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15 (3.027-16.8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3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 (rs1383407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7 (0.128-0.5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 (rs7625555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35 (0.175-0.7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6548505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2 (0.042-0.3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8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A (rs465991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3 (0.009-0.1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2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A (rs1512508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86 (2.775-28.30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3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5B (rs7432970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3 (0.041-0.4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4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6A (rs17139912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3 (0.006-0.16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6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6A (rs187710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55 (1.717-53.0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1 (rs2636770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 (0.028-0.28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1 (rs2817685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.95 (3.892-102.25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3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729918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 (0.129-0.63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1379659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.12 (6.801-1116.0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0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297838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 (0.014-0.21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2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17666),</w:t>
            </w:r>
            <w:r>
              <w:rPr>
                <w:sz w:val="16"/>
                <w:szCs w:val="16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.29 (8.626-293.2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2 (rs2336938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12 (0.037-0.3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1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 (rs486012),</w:t>
            </w:r>
            <w:r>
              <w:rPr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59 (1.783-17.4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1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 (rs2664079),</w:t>
            </w:r>
            <w:r>
              <w:rPr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06 (0.016-0.19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5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C (rs4406027),</w:t>
            </w:r>
            <w:r>
              <w:rPr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9 (0.09-0.92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5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3870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UNC5D (rs2579903),</w:t>
            </w:r>
            <w:r>
              <w:rPr>
                <w:sz w:val="16"/>
                <w:szCs w:val="16"/>
              </w:rPr>
              <w:t xml:space="preserve"> a</w:t>
            </w:r>
          </w:p>
        </w:tc>
        <w:tc>
          <w:tcPr>
            <w:tcW w:w="2881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05 (2.651-38.07)</w:t>
            </w:r>
          </w:p>
        </w:tc>
        <w:tc>
          <w:tcPr>
            <w:tcW w:w="1889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9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3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28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8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>Data from a whole-genome association dataset [Schymick et al., 2007].</w:t>
      </w:r>
    </w:p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 xml:space="preserve">* </w:t>
        <w:tab/>
        <w:t>a = log-additive, d = Mendelian dominant, r = Mendelian recessive.</w:t>
      </w:r>
    </w:p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  <w:t xml:space="preserve">** </w:t>
        <w:tab/>
        <w:t>Results adjusted for age and gender.</w:t>
      </w:r>
    </w:p>
    <w:p>
      <w:pPr>
        <w:pStyle w:val="PlainText"/>
        <w:rPr>
          <w:rFonts w:ascii="Times New Roman" w:hAnsi="Times New Roman" w:cs="Times New Roman"/>
          <w:sz w:val="16"/>
        </w:rPr>
      </w:pPr>
      <w:r>
        <w:rPr>
          <w:rFonts w:cs="Times New Roman" w:ascii="Times New Roman" w:hAnsi="Times New Roman"/>
          <w:sz w:val="16"/>
        </w:rPr>
      </w:r>
    </w:p>
    <w:p>
      <w:pPr>
        <w:pStyle w:val="Normal"/>
        <w:rPr>
          <w:rFonts w:ascii="Times New Roman" w:hAnsi="Times New Roman" w:cs="Times New Roman"/>
          <w:sz w:val="16"/>
        </w:rPr>
      </w:pPr>
      <w:r>
        <w:rPr>
          <w:rFonts w:cs="Times New Roman"/>
          <w:sz w:val="16"/>
        </w:rPr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Table S1B.</w:t>
      </w:r>
      <w:r>
        <w:rPr>
          <w:b/>
          <w:i/>
        </w:rPr>
        <w:t xml:space="preserve">  </w:t>
      </w:r>
      <w:r>
        <w:rPr/>
        <w:t>SNPs in axon guidance pathway genes predicting survival free of ALS.</w:t>
      </w:r>
    </w:p>
    <w:p>
      <w:pPr>
        <w:pStyle w:val="PlainText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sz w:val="22"/>
        </w:rPr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524"/>
        <w:gridCol w:w="957"/>
        <w:gridCol w:w="1916"/>
        <w:gridCol w:w="1393"/>
        <w:gridCol w:w="977"/>
      </w:tblGrid>
      <w:tr>
        <w:trPr/>
        <w:tc>
          <w:tcPr>
            <w:tcW w:w="1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ene* (rs ID),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nal coding scheme**</w:t>
            </w:r>
          </w:p>
        </w:tc>
        <w:tc>
          <w:tcPr>
            <w:tcW w:w="15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zar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5% CI)</w:t>
            </w:r>
          </w:p>
        </w:tc>
        <w:tc>
          <w:tcPr>
            <w:tcW w:w="9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  <w:tc>
          <w:tcPr>
            <w:tcW w:w="1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action*</w:t>
            </w:r>
          </w:p>
        </w:tc>
        <w:tc>
          <w:tcPr>
            <w:tcW w:w="13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Hazards ratio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95% CI)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1524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916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>
              <w:top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BL1 (rs1075150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54 (1.148-2.0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5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LXNC1</w:t>
            </w:r>
          </w:p>
        </w:tc>
        <w:tc>
          <w:tcPr>
            <w:tcW w:w="1393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94 (2.198-11.11)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BLIM2 (rs4696769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36 (1.613-3.4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LIT1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FAT5</w:t>
            </w:r>
          </w:p>
        </w:tc>
        <w:tc>
          <w:tcPr>
            <w:tcW w:w="1393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 (0.063-0.35)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5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ABLIM2 (rs11724027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30 (0.168-0.5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BO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393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18 (2.464-27.13)</w:t>
            </w:r>
          </w:p>
        </w:tc>
        <w:tc>
          <w:tcPr>
            <w:tcW w:w="97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CFL1 (rs635375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57 (0.423-0.7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723385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83 (9.791-79.08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0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494020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97 (2.094-4.22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1943107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25 (3.323-45.1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1431730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61 (0.411-0.91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996634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4 (1.854-3.21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x10-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10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CC (rs72751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82 (3.181-19.2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473304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34 (1.488-12.6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6992095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 (2.188-11.4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DPYSL5 (rs137161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2 (1.132-6.0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FNA1 (rs9297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39 (0.278-0.5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FNA5 (rs152555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5 (1.221-2.22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FNA5 (rs26249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81 (2.426-5.98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A4 (rs10498120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31 (3.233-16.5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 (rs9871429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48 (0.339-0.69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 (rs16842240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4 (0.007-0.1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1 (rs97223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0 (1.442-2.2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EPHB2 (rs29421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35 (1.853-2.9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FES (rs1029420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25 (0.166-0.3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LRRC4C (rs710602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40 (1.127-17.17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FAT5 (rs1244732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1 (1.438-2.29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FATC1 (rs8090312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53 (0.391-0.7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FATC2 (rs6126251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2 (1.554-2.62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GEF (rs2004203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1 (1.348-2.18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GEF (rs6707071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8 (1.243-2.5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NGEF (rs709937)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4 (1.653-4.89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RP1 (rs11593943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8 (1.379-3.1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1 (rs10852910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94 (1.566-5.5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1 (rs479179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32 (0.234-0.4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NTNG1 (rs1088146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21 (1.393-3.52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2 (rs658317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19 (1.593-3.00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AK7 (rs2423443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58 (2.396-5.3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10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LXNA2 (rs1209409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98 (2.201-7.20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9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LXNA2 (rs49319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18 (8.705-78.7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2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PLXNC1 (rs10777588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33 (1.068-1.66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BO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62871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52 (1.743-3.64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OBO1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 xml:space="preserve"> (rs12635896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56 (0.395-0.78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RRAS (rs1865077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61 (0.464-0.80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3D (rs1029563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92 (2.092-7.3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3D (rs2286185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58 (0.466-0.7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3E (rs2535372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78 (2.421-9.45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5A (rs3798004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9 (1.134-3.86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EMA5B (rs4677983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a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4 (1.205-2.23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SLIT1 (rs2817685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72 (0.400-1.29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7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2 (rs17612037)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2 (0.308-0.58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2 (rs6447955)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9 (0.272-0.56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7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3 (rs7712111)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1 (1.164-2.81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4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IT3 (rs10071654),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r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94 (2.012-4.30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5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-08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73" w:type="dxa"/>
            <w:tcBorders/>
          </w:tcPr>
          <w:p>
            <w:pPr>
              <w:pStyle w:val="PlainText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  <w:t>UNC5C (rs4406027),</w:t>
            </w: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 xml:space="preserve"> d</w:t>
            </w:r>
          </w:p>
        </w:tc>
        <w:tc>
          <w:tcPr>
            <w:tcW w:w="1524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71 (1.165-2.50)</w:t>
            </w:r>
          </w:p>
        </w:tc>
        <w:tc>
          <w:tcPr>
            <w:tcW w:w="957" w:type="dxa"/>
            <w:tcBorders/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1x10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16" w:type="dxa"/>
            <w:tcBorders/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/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1873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1524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916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1393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  <w:tc>
          <w:tcPr>
            <w:tcW w:w="977" w:type="dxa"/>
            <w:tcBorders>
              <w:bottom w:val="single" w:sz="4" w:space="0" w:color="000000"/>
            </w:tcBorders>
          </w:tcPr>
          <w:p>
            <w:pPr>
              <w:pStyle w:val="PlainText"/>
              <w:snapToGrid w:val="false"/>
              <w:jc w:val="right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Data from a whole-genome association dataset [Schymick et al., 2007]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16"/>
        </w:rPr>
        <w:t>Subscript is used to identify individual SNPs in interactions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*</w:t>
        <w:tab/>
        <w:t>a = log-additive, d = Mendelian dominant, r = Mendelian recessive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  <w:r>
        <w:br w:type="page"/>
      </w:r>
    </w:p>
    <w:p>
      <w:pPr>
        <w:pStyle w:val="Normal"/>
        <w:rPr/>
      </w:pPr>
      <w:r>
        <w:rPr>
          <w:b/>
        </w:rPr>
        <w:t>Table S1C.</w:t>
      </w:r>
      <w:r>
        <w:rPr>
          <w:b/>
          <w:i/>
        </w:rPr>
        <w:t xml:space="preserve">  </w:t>
      </w:r>
      <w:r>
        <w:rPr/>
        <w:t>SNPs in axon guidance pathway genes predicting age at onset of ALS.</w:t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7"/>
        <w:gridCol w:w="1268"/>
        <w:gridCol w:w="1015"/>
        <w:gridCol w:w="1931"/>
        <w:gridCol w:w="1405"/>
        <w:gridCol w:w="984"/>
      </w:tblGrid>
      <w:tr>
        <w:trPr/>
        <w:tc>
          <w:tcPr>
            <w:tcW w:w="20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Gene* (rs ID), </w:t>
            </w:r>
          </w:p>
          <w:p>
            <w:pPr>
              <w:pStyle w:val="PlainTex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inal coding scheme**</w:t>
            </w:r>
          </w:p>
        </w:tc>
        <w:tc>
          <w:tcPr>
            <w:tcW w:w="1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gression coefficient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standard error)</w:t>
            </w:r>
          </w:p>
        </w:tc>
        <w:tc>
          <w:tcPr>
            <w:tcW w:w="10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  <w:tc>
          <w:tcPr>
            <w:tcW w:w="19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nteraction*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gression coefficient </w:t>
            </w:r>
          </w:p>
          <w:p>
            <w:pPr>
              <w:pStyle w:val="PlainText"/>
              <w:jc w:val="right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(standard error)</w:t>
            </w:r>
          </w:p>
        </w:tc>
        <w:tc>
          <w:tcPr>
            <w:tcW w:w="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lainText"/>
              <w:jc w:val="right"/>
              <w:rPr/>
            </w:pPr>
            <w:r>
              <w:rPr>
                <w:rFonts w:cs="Times New Roman" w:ascii="Times New Roman" w:hAnsi="Times New Roman"/>
                <w:i/>
                <w:sz w:val="16"/>
              </w:rPr>
              <w:t>p-</w:t>
            </w:r>
            <w:r>
              <w:rPr>
                <w:rFonts w:cs="Times New Roman" w:ascii="Times New Roman" w:hAnsi="Times New Roman"/>
                <w:sz w:val="16"/>
              </w:rPr>
              <w:t>value</w:t>
            </w:r>
          </w:p>
        </w:tc>
      </w:tr>
      <w:tr>
        <w:trPr/>
        <w:tc>
          <w:tcPr>
            <w:tcW w:w="203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16"/>
                <w:szCs w:val="16"/>
                <w:lang w:val="it-IT"/>
              </w:rPr>
            </w:pPr>
            <w:r>
              <w:rPr>
                <w:rFonts w:cs="Times New Roman"/>
                <w:i/>
                <w:sz w:val="16"/>
                <w:szCs w:val="16"/>
                <w:lang w:val="it-IT"/>
              </w:rPr>
            </w:r>
          </w:p>
        </w:tc>
        <w:tc>
          <w:tcPr>
            <w:tcW w:w="1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0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9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ABL1 (rs4740366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.29 (0.7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1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ROBO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.28 (2.6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ABLIM1 (rs11196865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12 (0.7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7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PAK7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UNC5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7.37 (1.87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CDC42 (rs2473323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70 (0.9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7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UNC5C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RAC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0.86 (2.8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CXCL12 (rs2839692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71 (1.7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GEF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PAK7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.59 (1.8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4940206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4.82 (0.7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4x10</w:t>
            </w:r>
            <w:r>
              <w:rPr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NGEF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EFNA4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5.28 (2.06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7233856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0.65 (2.3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9.5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  <w:lang w:val="it-IT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.65 (1.30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5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DCC (rs9966348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.39 (0.6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4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sz w:val="16"/>
                <w:szCs w:val="16"/>
              </w:rPr>
              <w:t>*</w:t>
            </w: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</w:p>
        </w:tc>
        <w:tc>
          <w:tcPr>
            <w:tcW w:w="140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0 (1.04)</w:t>
            </w:r>
          </w:p>
        </w:tc>
        <w:tc>
          <w:tcPr>
            <w:tcW w:w="984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4 (rs11264306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0.62 (1.0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6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 (rs26249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.87 (0.9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A5 (rs152608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30 (0.5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FNB1 (rs877818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70 (0.7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6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A7 (rs345716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19 (1.1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1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36041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0.64 (1.3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4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9815290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11 (0.5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4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EPHB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3772638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75 (1.3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2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FES (rs102942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64 (0.8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1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KRAS (rs10842514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75 (0.9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4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407639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67 (1.0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1693448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28 (2.2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LRRC4C (rs17477151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76 (1.0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4.0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GEF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6707071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11 (0.9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9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GEF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2004203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0.72 (0.56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0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4791334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97 (0.6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9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1085291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7.58 (1.78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1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9897341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33 (0.6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4 (rs7310388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19 (0.8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3x10</w:t>
            </w:r>
            <w:r>
              <w:rPr>
                <w:sz w:val="16"/>
                <w:szCs w:val="16"/>
                <w:vertAlign w:val="superscript"/>
                <w:lang w:val="it-I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NTN4 (rs4129599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5.81 (2.1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7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225400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44 (1.3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0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AK7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6056725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0.27 (1.6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7x10</w:t>
            </w:r>
            <w:r>
              <w:rPr>
                <w:sz w:val="16"/>
                <w:szCs w:val="16"/>
                <w:vertAlign w:val="superscript"/>
                <w:lang w:val="it-IT"/>
              </w:rPr>
              <w:t>-0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LXNA2 (rs12094094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5.84 (1.42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9x10</w:t>
            </w:r>
            <w:r>
              <w:rPr>
                <w:sz w:val="16"/>
                <w:szCs w:val="16"/>
                <w:vertAlign w:val="superscript"/>
                <w:lang w:val="it-I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PPP3CC (rs17733133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6.13 (0.81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1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AC2 (rs97243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1.19 (2.3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GS3 (rs376182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4.13 (2.2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4x10</w:t>
            </w:r>
            <w:r>
              <w:rPr>
                <w:sz w:val="16"/>
                <w:szCs w:val="16"/>
                <w:vertAlign w:val="superscript"/>
                <w:lang w:val="it-IT"/>
              </w:rPr>
              <w:t>-09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1865862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7.62 (1.3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0x10</w:t>
            </w:r>
            <w:r>
              <w:rPr>
                <w:sz w:val="16"/>
                <w:szCs w:val="16"/>
                <w:vertAlign w:val="superscript"/>
                <w:lang w:val="it-IT"/>
              </w:rPr>
              <w:t>-08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2608021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7.37 (1.4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2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1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3</w:t>
            </w:r>
            <w:r>
              <w:rPr>
                <w:i/>
                <w:sz w:val="16"/>
                <w:szCs w:val="16"/>
                <w:lang w:val="it-IT"/>
              </w:rPr>
              <w:t xml:space="preserve"> (rs4680919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87 (2.0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0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OBO2 (rs9809640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3.68 (0.7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2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RRAS (rs1865077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53 (0.69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6.5x10</w:t>
            </w:r>
            <w:r>
              <w:rPr>
                <w:sz w:val="16"/>
                <w:szCs w:val="16"/>
                <w:vertAlign w:val="superscript"/>
                <w:lang w:val="it-IT"/>
              </w:rPr>
              <w:t>-07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EMA3E (rs2535372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2.87 (0.60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3.3x10</w:t>
            </w:r>
            <w:r>
              <w:rPr>
                <w:sz w:val="16"/>
                <w:szCs w:val="16"/>
                <w:vertAlign w:val="superscript"/>
                <w:lang w:val="it-IT"/>
              </w:rPr>
              <w:t>-06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729918),</w:t>
            </w:r>
            <w:r>
              <w:rPr>
                <w:sz w:val="16"/>
                <w:szCs w:val="16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.87 (0.55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2 (rs16869665),</w:t>
            </w:r>
            <w:r>
              <w:rPr>
                <w:sz w:val="16"/>
                <w:szCs w:val="16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58 (0.97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x10</w:t>
            </w:r>
            <w:r>
              <w:rPr>
                <w:sz w:val="16"/>
                <w:szCs w:val="16"/>
                <w:vertAlign w:val="superscript"/>
              </w:rPr>
              <w:t>-04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12515660),</w:t>
            </w:r>
            <w:r>
              <w:rPr>
                <w:sz w:val="16"/>
                <w:szCs w:val="16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.56 (1.1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x10</w:t>
            </w:r>
            <w:r>
              <w:rPr>
                <w:sz w:val="16"/>
                <w:szCs w:val="16"/>
                <w:vertAlign w:val="superscript"/>
              </w:rPr>
              <w:t>-05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</w:rPr>
              <w:t>SLIT3 (rs11134544),</w:t>
            </w:r>
            <w:r>
              <w:rPr>
                <w:sz w:val="16"/>
                <w:szCs w:val="16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.45 (1.0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x10</w:t>
            </w:r>
            <w:r>
              <w:rPr>
                <w:sz w:val="16"/>
                <w:szCs w:val="16"/>
                <w:vertAlign w:val="superscrip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1</w:t>
            </w:r>
            <w:r>
              <w:rPr>
                <w:i/>
                <w:sz w:val="16"/>
                <w:szCs w:val="16"/>
                <w:lang w:val="it-IT"/>
              </w:rPr>
              <w:t xml:space="preserve"> (rs2675181),</w:t>
            </w:r>
            <w:r>
              <w:rPr>
                <w:sz w:val="16"/>
                <w:szCs w:val="16"/>
                <w:lang w:val="it-IT"/>
              </w:rPr>
              <w:t xml:space="preserve">  a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-1.71 (0.54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7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SRGAP3</w:t>
            </w:r>
            <w:r>
              <w:rPr>
                <w:i/>
                <w:sz w:val="16"/>
                <w:szCs w:val="16"/>
                <w:vertAlign w:val="subscript"/>
                <w:lang w:val="it-IT"/>
              </w:rPr>
              <w:t>2</w:t>
            </w:r>
            <w:r>
              <w:rPr>
                <w:i/>
                <w:sz w:val="16"/>
                <w:szCs w:val="16"/>
                <w:lang w:val="it-IT"/>
              </w:rPr>
              <w:t xml:space="preserve"> (rs13088083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27 (1.0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8x10</w:t>
            </w:r>
            <w:r>
              <w:rPr>
                <w:sz w:val="16"/>
                <w:szCs w:val="16"/>
                <w:vertAlign w:val="superscript"/>
                <w:lang w:val="it-IT"/>
              </w:rPr>
              <w:t>-02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C (rs7679033),</w:t>
            </w:r>
            <w:r>
              <w:rPr>
                <w:sz w:val="16"/>
                <w:szCs w:val="16"/>
                <w:lang w:val="it-IT"/>
              </w:rPr>
              <w:t xml:space="preserve">  d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5.64 (0.8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8.5x10</w:t>
            </w:r>
            <w:r>
              <w:rPr>
                <w:sz w:val="16"/>
                <w:szCs w:val="16"/>
                <w:vertAlign w:val="superscript"/>
                <w:lang w:val="it-IT"/>
              </w:rPr>
              <w:t>-11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/>
          </w:tcPr>
          <w:p>
            <w:pPr>
              <w:pStyle w:val="Normal"/>
              <w:rPr/>
            </w:pPr>
            <w:r>
              <w:rPr>
                <w:i/>
                <w:sz w:val="16"/>
                <w:szCs w:val="16"/>
                <w:lang w:val="it-IT"/>
              </w:rPr>
              <w:t>UNC5D (rs10112630),</w:t>
            </w:r>
            <w:r>
              <w:rPr>
                <w:sz w:val="16"/>
                <w:szCs w:val="16"/>
                <w:lang w:val="it-IT"/>
              </w:rPr>
              <w:t xml:space="preserve">  r</w:t>
            </w:r>
          </w:p>
        </w:tc>
        <w:tc>
          <w:tcPr>
            <w:tcW w:w="1268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2.62 (0.83)</w:t>
            </w:r>
          </w:p>
        </w:tc>
        <w:tc>
          <w:tcPr>
            <w:tcW w:w="10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  <w:t>1.9x10</w:t>
            </w:r>
            <w:r>
              <w:rPr>
                <w:sz w:val="16"/>
                <w:szCs w:val="16"/>
                <w:vertAlign w:val="superscript"/>
                <w:lang w:val="it-IT"/>
              </w:rPr>
              <w:t>-03</w:t>
            </w:r>
          </w:p>
        </w:tc>
        <w:tc>
          <w:tcPr>
            <w:tcW w:w="1931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/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  <w:tr>
        <w:trPr/>
        <w:tc>
          <w:tcPr>
            <w:tcW w:w="203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2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i/>
                <w:i/>
                <w:sz w:val="16"/>
                <w:szCs w:val="16"/>
                <w:lang w:val="it-IT"/>
              </w:rPr>
            </w:pPr>
            <w:r>
              <w:rPr>
                <w:i/>
                <w:sz w:val="16"/>
                <w:szCs w:val="16"/>
                <w:lang w:val="it-IT"/>
              </w:rPr>
            </w:r>
          </w:p>
        </w:tc>
        <w:tc>
          <w:tcPr>
            <w:tcW w:w="10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9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6"/>
                <w:szCs w:val="16"/>
                <w:lang w:val="it-IT"/>
              </w:rPr>
            </w:pPr>
            <w:r>
              <w:rPr>
                <w:sz w:val="16"/>
                <w:szCs w:val="16"/>
                <w:lang w:val="it-IT"/>
              </w:rPr>
            </w:r>
          </w:p>
        </w:tc>
      </w:tr>
    </w:tbl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Data from a whole-genome association dataset [Schymick et al., 2007]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sz w:val="16"/>
        </w:rPr>
        <w:t>Subscript is used to identify individual SNPs in interactions.</w:t>
      </w:r>
    </w:p>
    <w:p>
      <w:pPr>
        <w:pStyle w:val="PlainTex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6"/>
        </w:rPr>
        <w:t>**</w:t>
        <w:tab/>
        <w:t>a = log-additive, d = Mendelian dominant, r = Mendelian recessiv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ourier New">
    <w:charset w:val="00"/>
    <w:family w:val="auto"/>
    <w:pitch w:val="variable"/>
  </w:font>
  <w:font w:name="Times New (W1)">
    <w:altName w:val="Times New Roman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BodyText2">
    <w:name w:val="Body Text 2"/>
    <w:basedOn w:val="Normal"/>
    <w:qFormat/>
    <w:pPr>
      <w:spacing w:lineRule="auto" w:line="480"/>
    </w:pPr>
    <w:rPr>
      <w:rFonts w:ascii="Times New (W1);Times New Roman" w:hAnsi="Times New (W1);Times New Roman" w:eastAsia="Times" w:cs="Times New (W1);Times New Roman"/>
      <w:i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06T16:42:00Z</dcterms:created>
  <dc:creator>Demetrius M. Maraganore</dc:creator>
  <dc:description/>
  <cp:keywords/>
  <dc:language>en-US</dc:language>
  <cp:lastModifiedBy>Demetrius M. Maraganore</cp:lastModifiedBy>
  <cp:lastPrinted>2007-09-13T09:10:00Z</cp:lastPrinted>
  <dcterms:modified xsi:type="dcterms:W3CDTF">2007-12-28T23:10:00Z</dcterms:modified>
  <cp:revision>5</cp:revision>
  <dc:subject/>
  <dc:title>Table S1A</dc:title>
</cp:coreProperties>
</file>